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1CA86" w14:textId="77777777" w:rsidR="00564683" w:rsidRDefault="00EB4768" w:rsidP="00EB4768">
      <w:pPr>
        <w:spacing w:line="360" w:lineRule="auto"/>
        <w:jc w:val="center"/>
      </w:pPr>
      <w:r>
        <w:rPr>
          <w:noProof/>
        </w:rPr>
        <w:drawing>
          <wp:inline distT="0" distB="0" distL="0" distR="0" wp14:anchorId="0EB18063" wp14:editId="4A96FDE7">
            <wp:extent cx="5274310" cy="37744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7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32176" w14:textId="77777777" w:rsidR="00EB4768" w:rsidRPr="006D7EA0" w:rsidRDefault="00EB4768" w:rsidP="00EB476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S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nockdown of HMGB1 in TSPCs. </w:t>
      </w:r>
      <w:r w:rsidRPr="00D86C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9415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415B8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9415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analysis of relative mRNA expression of HMGB1 in TSPCs after HMGB1 knockdown. </w:t>
      </w:r>
      <w:r w:rsidRPr="00D86C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, C)</w:t>
      </w:r>
      <w:r w:rsidRPr="009415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 analysis of HMGB1 expression in TSPCs after HMGB1 knockdown. KD: knockdown; Vector: negative control vector. *</w:t>
      </w:r>
      <w:r w:rsidRPr="003954B4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9415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.</w:t>
      </w:r>
    </w:p>
    <w:sectPr w:rsidR="00EB4768" w:rsidRPr="006D7E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0D2C9" w14:textId="77777777" w:rsidR="00677C63" w:rsidRDefault="00677C63" w:rsidP="00370A2E">
      <w:r>
        <w:separator/>
      </w:r>
    </w:p>
  </w:endnote>
  <w:endnote w:type="continuationSeparator" w:id="0">
    <w:p w14:paraId="3B3FA187" w14:textId="77777777" w:rsidR="00677C63" w:rsidRDefault="00677C63" w:rsidP="00370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4A398" w14:textId="77777777" w:rsidR="00677C63" w:rsidRDefault="00677C63" w:rsidP="00370A2E">
      <w:r>
        <w:separator/>
      </w:r>
    </w:p>
  </w:footnote>
  <w:footnote w:type="continuationSeparator" w:id="0">
    <w:p w14:paraId="063344BA" w14:textId="77777777" w:rsidR="00677C63" w:rsidRDefault="00677C63" w:rsidP="00370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768"/>
    <w:rsid w:val="00370A2E"/>
    <w:rsid w:val="00564683"/>
    <w:rsid w:val="00677C63"/>
    <w:rsid w:val="00EB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8BBC34"/>
  <w15:chartTrackingRefBased/>
  <w15:docId w15:val="{0117277E-D0DA-41D0-98BF-06EE53BD4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0A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0A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0A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0A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pan Lu</dc:creator>
  <cp:keywords/>
  <dc:description/>
  <cp:lastModifiedBy>Panpan Lu</cp:lastModifiedBy>
  <cp:revision>2</cp:revision>
  <dcterms:created xsi:type="dcterms:W3CDTF">2023-03-18T06:36:00Z</dcterms:created>
  <dcterms:modified xsi:type="dcterms:W3CDTF">2023-10-24T00:30:00Z</dcterms:modified>
</cp:coreProperties>
</file>